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6FCC4CF3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24032B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8B8E1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7B324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E7B5B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2D675248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0985C968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B0FA58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0C362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45008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F1D0B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A1C8A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2CF3E80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8C44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1EFD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E0E188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38E762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1197A8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C71534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18AF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0172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A58D9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356B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6A5742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ACB38F" w14:textId="5980344F" w:rsidR="00D8602F" w:rsidRPr="006E6A6B" w:rsidRDefault="000C018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E6A6B">
              <w:rPr>
                <w:rFonts w:cstheme="minorHAnsi"/>
                <w:color w:val="000000" w:themeColor="text1"/>
                <w:sz w:val="18"/>
                <w:lang w:val="en-GB"/>
              </w:rPr>
              <w:t>P1 L1-3</w:t>
            </w:r>
          </w:p>
        </w:tc>
      </w:tr>
      <w:tr w:rsidR="00D8602F" w:rsidRPr="008469D3" w14:paraId="1FF891F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94E5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2D5D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5821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0835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FA8CCE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EDC17B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0507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F11D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0B03A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9901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E13C88" w14:textId="54A682E4" w:rsidR="00D8602F" w:rsidRPr="006E6A6B" w:rsidRDefault="000C018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E6A6B">
              <w:rPr>
                <w:rFonts w:cstheme="minorHAnsi"/>
                <w:color w:val="000000" w:themeColor="text1"/>
                <w:sz w:val="18"/>
                <w:lang w:val="en-GB"/>
              </w:rPr>
              <w:t>P3-4</w:t>
            </w:r>
          </w:p>
        </w:tc>
      </w:tr>
      <w:tr w:rsidR="00D8602F" w:rsidRPr="008469D3" w14:paraId="22C30F6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8731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73C0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A4847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79A7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146DB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E2EE25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31D1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44F6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B3FF0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4B8E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949542" w14:textId="7652FD34" w:rsidR="00D8602F" w:rsidRPr="006E6A6B" w:rsidRDefault="000C018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E6A6B"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6E6A6B" w:rsidRPr="006E6A6B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Pr="006E6A6B">
              <w:rPr>
                <w:rFonts w:cstheme="minorHAnsi"/>
                <w:color w:val="000000" w:themeColor="text1"/>
                <w:sz w:val="18"/>
                <w:lang w:val="en-GB"/>
              </w:rPr>
              <w:t>-8</w:t>
            </w:r>
          </w:p>
        </w:tc>
      </w:tr>
      <w:tr w:rsidR="00D8602F" w:rsidRPr="008469D3" w14:paraId="0178992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ADE3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FE3C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73771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AC42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82515F" w14:textId="42A89C47" w:rsidR="00D8602F" w:rsidRPr="006E6A6B" w:rsidRDefault="000C018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E6A6B">
              <w:rPr>
                <w:rFonts w:cstheme="minorHAnsi"/>
                <w:color w:val="000000" w:themeColor="text1"/>
                <w:sz w:val="18"/>
                <w:lang w:val="en-GB"/>
              </w:rPr>
              <w:t>P8 L128-135</w:t>
            </w:r>
          </w:p>
        </w:tc>
      </w:tr>
      <w:tr w:rsidR="00D8602F" w:rsidRPr="008469D3" w14:paraId="616FBFB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986B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582A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6F060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470C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C7C224" w14:textId="77777777" w:rsidR="00D8602F" w:rsidRPr="003D3C3D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highlight w:val="yellow"/>
                <w:lang w:val="en-GB"/>
              </w:rPr>
            </w:pPr>
          </w:p>
        </w:tc>
      </w:tr>
      <w:tr w:rsidR="00D8602F" w:rsidRPr="008469D3" w14:paraId="0C72554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1B75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6EE0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A4F2A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FD62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AA830D" w14:textId="61ED3B08" w:rsidR="00D8602F" w:rsidRPr="003D3C3D" w:rsidRDefault="00E136E8" w:rsidP="00D8602F">
            <w:pPr>
              <w:rPr>
                <w:rFonts w:cstheme="minorHAnsi"/>
                <w:color w:val="000000" w:themeColor="text1"/>
                <w:sz w:val="18"/>
                <w:highlight w:val="yellow"/>
                <w:lang w:val="en-GB"/>
              </w:rPr>
            </w:pPr>
            <w:r w:rsidRPr="006E6A6B">
              <w:rPr>
                <w:rFonts w:cstheme="minorHAnsi"/>
                <w:color w:val="000000" w:themeColor="text1"/>
                <w:sz w:val="18"/>
                <w:lang w:val="en-GB"/>
              </w:rPr>
              <w:t>P9-11 L138-19</w:t>
            </w:r>
            <w:r w:rsidR="006E6A6B" w:rsidRPr="006E6A6B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0C3F50" w:rsidRPr="006E6A6B">
              <w:rPr>
                <w:rFonts w:cstheme="minorHAnsi"/>
                <w:color w:val="000000" w:themeColor="text1"/>
                <w:sz w:val="18"/>
                <w:lang w:val="en-GB"/>
              </w:rPr>
              <w:t>, P13 L22</w:t>
            </w:r>
            <w:r w:rsidR="006E6A6B" w:rsidRPr="006E6A6B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0C3F50" w:rsidRPr="006E6A6B">
              <w:rPr>
                <w:rFonts w:cstheme="minorHAnsi"/>
                <w:color w:val="000000" w:themeColor="text1"/>
                <w:sz w:val="18"/>
                <w:lang w:val="en-GB"/>
              </w:rPr>
              <w:t>-2</w:t>
            </w:r>
            <w:r w:rsidR="006E6A6B" w:rsidRPr="006E6A6B">
              <w:rPr>
                <w:rFonts w:cstheme="minorHAnsi"/>
                <w:color w:val="000000" w:themeColor="text1"/>
                <w:sz w:val="18"/>
                <w:lang w:val="en-GB"/>
              </w:rPr>
              <w:t>30</w:t>
            </w:r>
          </w:p>
        </w:tc>
      </w:tr>
      <w:tr w:rsidR="00D8602F" w:rsidRPr="008469D3" w14:paraId="793863C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3D55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0D07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F1D6A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C5D7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F3F631" w14:textId="4B3B3044" w:rsidR="00D8602F" w:rsidRPr="006E6A6B" w:rsidRDefault="000C3F5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E6A6B">
              <w:rPr>
                <w:rFonts w:cstheme="minorHAnsi"/>
                <w:color w:val="000000" w:themeColor="text1"/>
                <w:sz w:val="18"/>
                <w:lang w:val="en-GB"/>
              </w:rPr>
              <w:t>P1</w:t>
            </w:r>
            <w:r w:rsidR="00F144CE" w:rsidRPr="006E6A6B">
              <w:rPr>
                <w:rFonts w:cstheme="minorHAnsi"/>
                <w:color w:val="000000" w:themeColor="text1"/>
                <w:sz w:val="18"/>
                <w:lang w:val="en-GB"/>
              </w:rPr>
              <w:t>1-12, L175</w:t>
            </w:r>
            <w:r w:rsidRPr="006E6A6B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 w:rsidR="00F144CE" w:rsidRPr="006E6A6B">
              <w:rPr>
                <w:rFonts w:cstheme="minorHAnsi"/>
                <w:color w:val="000000" w:themeColor="text1"/>
                <w:sz w:val="18"/>
                <w:lang w:val="en-GB"/>
              </w:rPr>
              <w:t>18</w:t>
            </w:r>
            <w:r w:rsidR="006E6A6B" w:rsidRPr="006E6A6B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F144CE" w:rsidRPr="006E6A6B">
              <w:rPr>
                <w:rFonts w:cstheme="minorHAnsi"/>
                <w:color w:val="000000" w:themeColor="text1"/>
                <w:sz w:val="18"/>
                <w:lang w:val="en-GB"/>
              </w:rPr>
              <w:t>, 196-20</w:t>
            </w:r>
            <w:r w:rsidR="006E6A6B" w:rsidRPr="006E6A6B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0B7AEC2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59C3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BD6E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4BC30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86D2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4ACBD7" w14:textId="7B3373CB" w:rsidR="00D8602F" w:rsidRPr="006E6A6B" w:rsidRDefault="000C3F5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E6A6B">
              <w:rPr>
                <w:rFonts w:cstheme="minorHAnsi"/>
                <w:color w:val="000000" w:themeColor="text1"/>
                <w:sz w:val="18"/>
                <w:lang w:val="en-GB"/>
              </w:rPr>
              <w:t>P1</w:t>
            </w:r>
            <w:r w:rsidR="00F144CE" w:rsidRPr="006E6A6B">
              <w:rPr>
                <w:rFonts w:cstheme="minorHAnsi"/>
                <w:color w:val="000000" w:themeColor="text1"/>
                <w:sz w:val="18"/>
                <w:lang w:val="en-GB"/>
              </w:rPr>
              <w:t>1-12 L175-187, 1</w:t>
            </w:r>
            <w:r w:rsidRPr="006E6A6B">
              <w:rPr>
                <w:rFonts w:cstheme="minorHAnsi"/>
                <w:color w:val="000000" w:themeColor="text1"/>
                <w:sz w:val="18"/>
                <w:lang w:val="en-GB"/>
              </w:rPr>
              <w:t>96-20</w:t>
            </w:r>
            <w:r w:rsidR="00F144CE" w:rsidRPr="006E6A6B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14FB860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C216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F12A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08EDB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9445A0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3FC1D2" w14:textId="739704A3" w:rsidR="00D8602F" w:rsidRPr="006E6A6B" w:rsidRDefault="000C3F50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E6A6B">
              <w:rPr>
                <w:rFonts w:cstheme="minorHAnsi"/>
                <w:color w:val="000000" w:themeColor="text1"/>
                <w:sz w:val="18"/>
                <w:lang w:val="en-GB"/>
              </w:rPr>
              <w:t>P11 L178-18</w:t>
            </w:r>
            <w:r w:rsidR="006E6A6B" w:rsidRPr="006E6A6B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299E61B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52AF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13BD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530D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31BE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680BED" w14:textId="401386EF" w:rsidR="00D8602F" w:rsidRPr="006E6A6B" w:rsidRDefault="000C3F5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E6A6B">
              <w:rPr>
                <w:rFonts w:cstheme="minorHAnsi"/>
                <w:color w:val="000000" w:themeColor="text1"/>
                <w:sz w:val="18"/>
                <w:lang w:val="en-GB"/>
              </w:rPr>
              <w:t>P11 L178-18</w:t>
            </w:r>
            <w:r w:rsidR="006E6A6B" w:rsidRPr="006E6A6B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35AD259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182C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732E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C4994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3896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E8F934" w14:textId="1252B522" w:rsidR="00D8602F" w:rsidRPr="006E6A6B" w:rsidRDefault="003D3C3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E6A6B">
              <w:rPr>
                <w:rFonts w:cstheme="minorHAnsi"/>
                <w:color w:val="000000" w:themeColor="text1"/>
                <w:sz w:val="18"/>
                <w:lang w:val="en-GB"/>
              </w:rPr>
              <w:t>P14 L24</w:t>
            </w:r>
            <w:r w:rsidR="006E6A6B" w:rsidRPr="006E6A6B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Pr="006E6A6B">
              <w:rPr>
                <w:rFonts w:cstheme="minorHAnsi"/>
                <w:color w:val="000000" w:themeColor="text1"/>
                <w:sz w:val="18"/>
                <w:lang w:val="en-GB"/>
              </w:rPr>
              <w:t>-26</w:t>
            </w:r>
            <w:r w:rsidR="006E6A6B" w:rsidRPr="006E6A6B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679813E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8718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72A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E354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2579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B96658" w14:textId="5A07B81C" w:rsidR="00D8602F" w:rsidRPr="006E6A6B" w:rsidRDefault="003D3C3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E6A6B">
              <w:rPr>
                <w:rFonts w:cstheme="minorHAnsi"/>
                <w:color w:val="000000" w:themeColor="text1"/>
                <w:sz w:val="18"/>
                <w:lang w:val="en-GB"/>
              </w:rPr>
              <w:t>P12-13 L21</w:t>
            </w:r>
            <w:r w:rsidR="006E6A6B" w:rsidRPr="006E6A6B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Pr="006E6A6B">
              <w:rPr>
                <w:rFonts w:cstheme="minorHAnsi"/>
                <w:color w:val="000000" w:themeColor="text1"/>
                <w:sz w:val="18"/>
                <w:lang w:val="en-GB"/>
              </w:rPr>
              <w:t>-24</w:t>
            </w:r>
            <w:r w:rsidR="006E6A6B" w:rsidRPr="006E6A6B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F59836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40B8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F68F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DC20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C848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926C81" w14:textId="00FA006E" w:rsidR="00D8602F" w:rsidRPr="006E6A6B" w:rsidRDefault="003D3C3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E6A6B">
              <w:rPr>
                <w:rFonts w:cstheme="minorHAnsi"/>
                <w:color w:val="000000" w:themeColor="text1"/>
                <w:sz w:val="18"/>
                <w:lang w:val="en-GB"/>
              </w:rPr>
              <w:t>P7 L100-125</w:t>
            </w:r>
          </w:p>
        </w:tc>
      </w:tr>
      <w:tr w:rsidR="00D8602F" w:rsidRPr="008469D3" w14:paraId="42EAA9B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13E2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E397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4ABDE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64C7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4B0423" w14:textId="231EF691" w:rsidR="00D8602F" w:rsidRPr="006E6A6B" w:rsidRDefault="003D3C3D" w:rsidP="00D8602F">
            <w:pPr>
              <w:rPr>
                <w:rFonts w:cstheme="minorHAnsi"/>
                <w:sz w:val="18"/>
                <w:lang w:val="en-GB"/>
              </w:rPr>
            </w:pPr>
            <w:r w:rsidRPr="006E6A6B">
              <w:rPr>
                <w:rFonts w:cstheme="minorHAnsi"/>
                <w:sz w:val="18"/>
                <w:lang w:val="en-GB"/>
              </w:rPr>
              <w:t>P14 L264-26</w:t>
            </w:r>
            <w:r w:rsidR="006E6A6B" w:rsidRPr="006E6A6B"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7B3C1E3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7D22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B2A5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90C93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8573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A00713" w14:textId="0BE9A957" w:rsidR="00D8602F" w:rsidRPr="003933FE" w:rsidRDefault="003D3C3D" w:rsidP="00D8602F">
            <w:pPr>
              <w:rPr>
                <w:rFonts w:cstheme="minorHAnsi"/>
                <w:sz w:val="18"/>
                <w:lang w:val="en-GB"/>
              </w:rPr>
            </w:pPr>
            <w:r w:rsidRPr="003933FE">
              <w:rPr>
                <w:rFonts w:cstheme="minorHAnsi"/>
                <w:sz w:val="18"/>
                <w:lang w:val="en-GB"/>
              </w:rPr>
              <w:t>P13 L23</w:t>
            </w:r>
            <w:r w:rsidR="003933FE" w:rsidRPr="003933FE">
              <w:rPr>
                <w:rFonts w:cstheme="minorHAnsi"/>
                <w:sz w:val="18"/>
                <w:lang w:val="en-GB"/>
              </w:rPr>
              <w:t>9</w:t>
            </w:r>
            <w:r w:rsidRPr="003933FE">
              <w:rPr>
                <w:rFonts w:cstheme="minorHAnsi"/>
                <w:sz w:val="18"/>
                <w:lang w:val="en-GB"/>
              </w:rPr>
              <w:t>-24</w:t>
            </w:r>
            <w:r w:rsidR="003933FE"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4016462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5F4A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AC29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B3DAD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DE64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BCEE7E" w14:textId="4CDE1884" w:rsidR="00D8602F" w:rsidRPr="003933FE" w:rsidRDefault="003D3C3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933FE">
              <w:rPr>
                <w:rFonts w:cstheme="minorHAnsi"/>
                <w:color w:val="000000" w:themeColor="text1"/>
                <w:sz w:val="18"/>
                <w:lang w:val="en-GB"/>
              </w:rPr>
              <w:t>P11 L17</w:t>
            </w:r>
            <w:r w:rsidR="003933FE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Pr="003933FE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 w:rsidR="00B67D32" w:rsidRPr="003933FE"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  <w:r w:rsidR="003933FE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15141AE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8DC246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62C030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73B33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AF7D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80CBB8" w14:textId="72085D18" w:rsidR="00D8602F" w:rsidRPr="003933FE" w:rsidRDefault="00B67D3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933FE">
              <w:rPr>
                <w:rFonts w:cstheme="minorHAnsi"/>
                <w:color w:val="000000" w:themeColor="text1"/>
                <w:sz w:val="18"/>
                <w:lang w:val="en-GB"/>
              </w:rPr>
              <w:t>P11 L17</w:t>
            </w:r>
            <w:r w:rsidR="003933FE" w:rsidRPr="003933FE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Pr="003933FE">
              <w:rPr>
                <w:rFonts w:cstheme="minorHAnsi"/>
                <w:color w:val="000000" w:themeColor="text1"/>
                <w:sz w:val="18"/>
                <w:lang w:val="en-GB"/>
              </w:rPr>
              <w:t>-17</w:t>
            </w:r>
            <w:r w:rsidR="003933FE" w:rsidRPr="003933FE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120C59B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58C7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DF64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29A09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02EE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945EF8" w14:textId="7AC15D98" w:rsidR="00D8602F" w:rsidRPr="003933FE" w:rsidRDefault="00B67D3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933FE">
              <w:rPr>
                <w:rFonts w:cstheme="minorHAnsi"/>
                <w:color w:val="000000" w:themeColor="text1"/>
                <w:sz w:val="18"/>
                <w:lang w:val="en-GB"/>
              </w:rPr>
              <w:t>P15 L270-2</w:t>
            </w:r>
            <w:r w:rsidR="003933FE" w:rsidRPr="003933FE">
              <w:rPr>
                <w:rFonts w:cstheme="minorHAnsi"/>
                <w:color w:val="000000" w:themeColor="text1"/>
                <w:sz w:val="18"/>
                <w:lang w:val="en-GB"/>
              </w:rPr>
              <w:t>81</w:t>
            </w:r>
          </w:p>
        </w:tc>
      </w:tr>
      <w:tr w:rsidR="00D8602F" w:rsidRPr="008469D3" w14:paraId="145D760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DB75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26B2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A0108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A6C1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57E0F2" w14:textId="4CF32B8B" w:rsidR="00D8602F" w:rsidRPr="003933FE" w:rsidRDefault="00B67D3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933FE"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3B0CD02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8614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BE2B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9E337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29F9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4C3151" w14:textId="7FB58CCE" w:rsidR="00D8602F" w:rsidRPr="003933FE" w:rsidRDefault="00B67D3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933FE"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15255517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9B7A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AA3D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0B0EF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4942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83CB92" w14:textId="4E85C0F2" w:rsidR="00D8602F" w:rsidRPr="003933FE" w:rsidRDefault="00F144CE" w:rsidP="00D8602F">
            <w:pPr>
              <w:rPr>
                <w:rFonts w:cstheme="minorHAnsi"/>
                <w:sz w:val="18"/>
                <w:lang w:val="en-GB"/>
              </w:rPr>
            </w:pPr>
            <w:r w:rsidRPr="003933FE">
              <w:rPr>
                <w:rFonts w:cstheme="minorHAnsi"/>
                <w:sz w:val="18"/>
                <w:lang w:val="en-GB"/>
              </w:rPr>
              <w:t>P14 L272-27</w:t>
            </w:r>
            <w:r w:rsidR="003933FE"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2F7D79A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3E1D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0E5A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A809B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8A40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DEE17F" w14:textId="6B35B0BE" w:rsidR="00D8602F" w:rsidRPr="003933FE" w:rsidRDefault="00F144CE" w:rsidP="00D8602F">
            <w:pPr>
              <w:rPr>
                <w:rFonts w:cstheme="minorHAnsi"/>
                <w:sz w:val="18"/>
                <w:lang w:val="en-GB"/>
              </w:rPr>
            </w:pPr>
            <w:r w:rsidRPr="003933FE">
              <w:rPr>
                <w:rFonts w:cstheme="minorHAnsi"/>
                <w:color w:val="000000" w:themeColor="text1"/>
                <w:sz w:val="18"/>
                <w:lang w:val="en-GB"/>
              </w:rPr>
              <w:t>P11 L175-18</w:t>
            </w:r>
            <w:r w:rsidR="003933FE" w:rsidRPr="003933FE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451331F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B12EE5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60F3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6EA19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3998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ABFCE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B54351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6FD1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C7EB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98602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AD55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ABF147" w14:textId="3CF518B4" w:rsidR="00D8602F" w:rsidRPr="003933FE" w:rsidRDefault="00B67D3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933FE">
              <w:rPr>
                <w:rFonts w:cstheme="minorHAnsi"/>
                <w:color w:val="000000" w:themeColor="text1"/>
                <w:sz w:val="18"/>
                <w:lang w:val="en-GB"/>
              </w:rPr>
              <w:t>P11-12 L19</w:t>
            </w:r>
            <w:r w:rsidR="00F144CE" w:rsidRPr="003933FE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Pr="003933FE">
              <w:rPr>
                <w:rFonts w:cstheme="minorHAnsi"/>
                <w:color w:val="000000" w:themeColor="text1"/>
                <w:sz w:val="18"/>
                <w:lang w:val="en-GB"/>
              </w:rPr>
              <w:t>-20</w:t>
            </w:r>
            <w:r w:rsidR="003933FE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6997CF7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8691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82C7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38778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4DCD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D4A3AC" w14:textId="08FFCD8F" w:rsidR="00D8602F" w:rsidRPr="003933FE" w:rsidRDefault="00B67D32" w:rsidP="00D8602F">
            <w:pPr>
              <w:rPr>
                <w:rFonts w:cstheme="minorHAnsi"/>
                <w:color w:val="000000" w:themeColor="text1"/>
                <w:sz w:val="18"/>
              </w:rPr>
            </w:pPr>
            <w:r w:rsidRPr="003933FE"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D8602F" w:rsidRPr="008469D3" w14:paraId="6136AF2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FE8A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1075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7962E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D528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87CFAB" w14:textId="03ABF005" w:rsidR="00D8602F" w:rsidRPr="003933FE" w:rsidRDefault="00B67D3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933FE"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6BD990B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E987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F7F6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C5E24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86E3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C85109" w14:textId="5183F72D" w:rsidR="00D8602F" w:rsidRPr="003933FE" w:rsidRDefault="00B67D32" w:rsidP="00D8602F">
            <w:pPr>
              <w:rPr>
                <w:rFonts w:cstheme="minorHAnsi"/>
                <w:sz w:val="18"/>
                <w:lang w:val="en-GB"/>
              </w:rPr>
            </w:pPr>
            <w:r w:rsidRPr="003933FE"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7BB962A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92DE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6923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7DE2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653C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DA7B4E" w14:textId="20FAF76F" w:rsidR="00D8602F" w:rsidRPr="003933FE" w:rsidRDefault="00B67D32" w:rsidP="00D8602F">
            <w:pPr>
              <w:rPr>
                <w:rFonts w:cstheme="minorHAnsi"/>
                <w:sz w:val="18"/>
                <w:lang w:val="en-GB"/>
              </w:rPr>
            </w:pPr>
            <w:r w:rsidRPr="003933FE">
              <w:rPr>
                <w:rFonts w:cstheme="minorHAnsi"/>
                <w:sz w:val="18"/>
                <w:lang w:val="en-GB"/>
              </w:rPr>
              <w:t>P</w:t>
            </w:r>
            <w:r w:rsidR="00E136E8" w:rsidRPr="003933FE">
              <w:rPr>
                <w:rFonts w:cstheme="minorHAnsi"/>
                <w:sz w:val="18"/>
                <w:lang w:val="en-GB"/>
              </w:rPr>
              <w:t>13 L22</w:t>
            </w:r>
            <w:r w:rsidR="003933FE" w:rsidRPr="003933FE">
              <w:rPr>
                <w:rFonts w:cstheme="minorHAnsi"/>
                <w:sz w:val="18"/>
                <w:lang w:val="en-GB"/>
              </w:rPr>
              <w:t>8</w:t>
            </w:r>
            <w:r w:rsidR="00E136E8" w:rsidRPr="003933FE">
              <w:rPr>
                <w:rFonts w:cstheme="minorHAnsi"/>
                <w:sz w:val="18"/>
                <w:lang w:val="en-GB"/>
              </w:rPr>
              <w:t>-2</w:t>
            </w:r>
            <w:r w:rsidR="003933FE" w:rsidRPr="003933FE">
              <w:rPr>
                <w:rFonts w:cstheme="minorHAnsi"/>
                <w:sz w:val="18"/>
                <w:lang w:val="en-GB"/>
              </w:rPr>
              <w:t>30</w:t>
            </w:r>
          </w:p>
        </w:tc>
      </w:tr>
      <w:tr w:rsidR="00D8602F" w:rsidRPr="008469D3" w14:paraId="79AE1D7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0BBD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6FB1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FC5B9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51E3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A2E167" w14:textId="1104E1C8" w:rsidR="00D8602F" w:rsidRPr="003933FE" w:rsidRDefault="00E136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933FE">
              <w:rPr>
                <w:rFonts w:cstheme="minorHAnsi"/>
                <w:color w:val="000000" w:themeColor="text1"/>
                <w:sz w:val="18"/>
                <w:lang w:val="en-GB"/>
              </w:rPr>
              <w:t>P17-18 L30</w:t>
            </w:r>
            <w:r w:rsidR="003933FE" w:rsidRPr="003933FE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Pr="003933FE">
              <w:rPr>
                <w:rFonts w:cstheme="minorHAnsi"/>
                <w:color w:val="000000" w:themeColor="text1"/>
                <w:sz w:val="18"/>
                <w:lang w:val="en-GB"/>
              </w:rPr>
              <w:t>-32</w:t>
            </w:r>
            <w:r w:rsidR="003933FE" w:rsidRPr="003933FE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25590ED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ADFB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9B4A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8F538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837F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E64AE" w14:textId="364C513B" w:rsidR="00D8602F" w:rsidRPr="003933FE" w:rsidRDefault="00E136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933FE">
              <w:rPr>
                <w:rFonts w:cstheme="minorHAnsi"/>
                <w:color w:val="000000" w:themeColor="text1"/>
                <w:sz w:val="18"/>
                <w:lang w:val="en-GB"/>
              </w:rPr>
              <w:t>P18 L32</w:t>
            </w:r>
            <w:r w:rsidR="003933FE" w:rsidRPr="003933FE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  <w:r w:rsidRPr="003933FE">
              <w:rPr>
                <w:rFonts w:cstheme="minorHAnsi"/>
                <w:color w:val="000000" w:themeColor="text1"/>
                <w:sz w:val="18"/>
                <w:lang w:val="en-GB"/>
              </w:rPr>
              <w:t>-33</w:t>
            </w:r>
            <w:r w:rsidR="003933FE" w:rsidRPr="003933FE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5DD70B0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9B78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5916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BAC10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8AFC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F59EBA" w14:textId="7EB02324" w:rsidR="00D8602F" w:rsidRPr="003933FE" w:rsidRDefault="00E136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933FE"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56DB3F7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CEF3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7339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60A98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535E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4C0EA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1FBD16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1F6C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A2F4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88C1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7946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88323B" w14:textId="0557EE44" w:rsidR="00D8602F" w:rsidRPr="003933FE" w:rsidRDefault="00E136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3933FE">
              <w:rPr>
                <w:rFonts w:cstheme="minorHAnsi"/>
                <w:color w:val="000000" w:themeColor="text1"/>
                <w:sz w:val="18"/>
                <w:lang w:val="en-GB"/>
              </w:rPr>
              <w:t>P22 L</w:t>
            </w:r>
            <w:r w:rsidR="000C3F50" w:rsidRPr="003933FE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 w:rsidR="003933FE">
              <w:rPr>
                <w:rFonts w:cstheme="minorHAnsi"/>
                <w:color w:val="000000" w:themeColor="text1"/>
                <w:sz w:val="18"/>
                <w:lang w:val="en-GB"/>
              </w:rPr>
              <w:t>68</w:t>
            </w:r>
            <w:r w:rsidR="000C3F50" w:rsidRPr="003933FE">
              <w:rPr>
                <w:rFonts w:cstheme="minorHAnsi"/>
                <w:color w:val="000000" w:themeColor="text1"/>
                <w:sz w:val="18"/>
                <w:lang w:val="en-GB"/>
              </w:rPr>
              <w:t>-3</w:t>
            </w:r>
            <w:r w:rsidR="003933FE">
              <w:rPr>
                <w:rFonts w:cstheme="minorHAnsi"/>
                <w:color w:val="000000" w:themeColor="text1"/>
                <w:sz w:val="18"/>
                <w:lang w:val="en-GB"/>
              </w:rPr>
              <w:t>73</w:t>
            </w:r>
            <w:r w:rsidR="000C3F50" w:rsidRPr="003933FE">
              <w:rPr>
                <w:rFonts w:cstheme="minorHAnsi"/>
                <w:color w:val="000000" w:themeColor="text1"/>
                <w:sz w:val="18"/>
                <w:lang w:val="en-GB"/>
              </w:rPr>
              <w:t>, P25 L4</w:t>
            </w:r>
            <w:r w:rsidR="003933FE">
              <w:rPr>
                <w:rFonts w:cstheme="minorHAnsi"/>
                <w:color w:val="000000" w:themeColor="text1"/>
                <w:sz w:val="18"/>
                <w:lang w:val="en-GB"/>
              </w:rPr>
              <w:t>28</w:t>
            </w:r>
            <w:r w:rsidR="000C3F50" w:rsidRPr="003933FE">
              <w:rPr>
                <w:rFonts w:cstheme="minorHAnsi"/>
                <w:color w:val="000000" w:themeColor="text1"/>
                <w:sz w:val="18"/>
                <w:lang w:val="en-GB"/>
              </w:rPr>
              <w:t>-43</w:t>
            </w:r>
            <w:r w:rsidR="003933FE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0C3F50" w:rsidRPr="003933FE"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 w:rsidR="004F36AC" w:rsidRPr="003933FE">
              <w:rPr>
                <w:rFonts w:cstheme="minorHAnsi"/>
                <w:color w:val="000000" w:themeColor="text1"/>
                <w:sz w:val="18"/>
                <w:lang w:val="en-GB"/>
              </w:rPr>
              <w:t>P26 L4</w:t>
            </w:r>
            <w:r w:rsidR="00811890">
              <w:rPr>
                <w:rFonts w:cstheme="minorHAnsi"/>
                <w:color w:val="000000" w:themeColor="text1"/>
                <w:sz w:val="18"/>
                <w:lang w:val="en-GB"/>
              </w:rPr>
              <w:t>84</w:t>
            </w:r>
            <w:r w:rsidR="004F36AC" w:rsidRPr="003933FE">
              <w:rPr>
                <w:rFonts w:cstheme="minorHAnsi"/>
                <w:color w:val="000000" w:themeColor="text1"/>
                <w:sz w:val="18"/>
                <w:lang w:val="en-GB"/>
              </w:rPr>
              <w:t>-4</w:t>
            </w:r>
            <w:r w:rsidR="00811890">
              <w:rPr>
                <w:rFonts w:cstheme="minorHAnsi"/>
                <w:color w:val="000000" w:themeColor="text1"/>
                <w:sz w:val="18"/>
                <w:lang w:val="en-GB"/>
              </w:rPr>
              <w:t>86</w:t>
            </w:r>
            <w:r w:rsidR="004F36AC" w:rsidRPr="003933FE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</w:p>
        </w:tc>
      </w:tr>
      <w:tr w:rsidR="00D8602F" w:rsidRPr="008469D3" w14:paraId="1F0CB5B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9C6F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61CB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BFF03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6EE8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DAB989" w14:textId="1E60FD85" w:rsidR="00D8602F" w:rsidRPr="00811890" w:rsidRDefault="004F36A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11890">
              <w:rPr>
                <w:rFonts w:cstheme="minorHAnsi"/>
                <w:color w:val="000000" w:themeColor="text1"/>
                <w:sz w:val="18"/>
                <w:lang w:val="en-GB"/>
              </w:rPr>
              <w:t>P26 L4</w:t>
            </w:r>
            <w:r w:rsidR="00811890" w:rsidRPr="00811890">
              <w:rPr>
                <w:rFonts w:cstheme="minorHAnsi"/>
                <w:color w:val="000000" w:themeColor="text1"/>
                <w:sz w:val="18"/>
                <w:lang w:val="en-GB"/>
              </w:rPr>
              <w:t>65</w:t>
            </w:r>
            <w:r w:rsidRPr="00811890">
              <w:rPr>
                <w:rFonts w:cstheme="minorHAnsi"/>
                <w:color w:val="000000" w:themeColor="text1"/>
                <w:sz w:val="18"/>
                <w:lang w:val="en-GB"/>
              </w:rPr>
              <w:t>-4</w:t>
            </w:r>
            <w:r w:rsidR="00811890" w:rsidRPr="00811890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Pr="00811890">
              <w:rPr>
                <w:rFonts w:cstheme="minorHAnsi"/>
                <w:color w:val="000000" w:themeColor="text1"/>
                <w:sz w:val="18"/>
                <w:lang w:val="en-GB"/>
              </w:rPr>
              <w:t>9, P27 L49</w:t>
            </w:r>
            <w:r w:rsidR="00811890" w:rsidRPr="00811890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Pr="00811890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 w:rsidR="00811890" w:rsidRPr="00811890">
              <w:rPr>
                <w:rFonts w:cstheme="minorHAnsi"/>
                <w:color w:val="000000" w:themeColor="text1"/>
                <w:sz w:val="18"/>
                <w:lang w:val="en-GB"/>
              </w:rPr>
              <w:t>499</w:t>
            </w:r>
          </w:p>
        </w:tc>
      </w:tr>
      <w:tr w:rsidR="00D8602F" w:rsidRPr="008469D3" w14:paraId="041BFD9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A39A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71A1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6010C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712A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6C699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050C22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DBFF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DDA2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B4F82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06E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B6FE91" w14:textId="27FE2050" w:rsidR="00D8602F" w:rsidRPr="00811890" w:rsidRDefault="000C3F5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11890">
              <w:rPr>
                <w:rFonts w:cstheme="minorHAnsi"/>
                <w:color w:val="000000" w:themeColor="text1"/>
                <w:sz w:val="18"/>
                <w:lang w:val="en-GB"/>
              </w:rPr>
              <w:t>P11 L18</w:t>
            </w:r>
            <w:r w:rsidR="00811890" w:rsidRPr="00811890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Pr="00811890">
              <w:rPr>
                <w:rFonts w:cstheme="minorHAnsi"/>
                <w:color w:val="000000" w:themeColor="text1"/>
                <w:sz w:val="18"/>
                <w:lang w:val="en-GB"/>
              </w:rPr>
              <w:t>-18</w:t>
            </w:r>
            <w:r w:rsidR="00811890" w:rsidRPr="00811890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1A7FACF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3595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BB24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62CE4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9065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94409D" w14:textId="30143309" w:rsidR="00D8602F" w:rsidRPr="000C3F50" w:rsidRDefault="000C3F50" w:rsidP="00D8602F">
            <w:pPr>
              <w:rPr>
                <w:rFonts w:cstheme="minorHAnsi"/>
                <w:color w:val="000000" w:themeColor="text1"/>
                <w:sz w:val="18"/>
                <w:highlight w:val="yellow"/>
              </w:rPr>
            </w:pPr>
            <w:r w:rsidRPr="00811890">
              <w:rPr>
                <w:rFonts w:cstheme="minorHAnsi"/>
                <w:color w:val="000000" w:themeColor="text1"/>
                <w:sz w:val="18"/>
              </w:rPr>
              <w:t>Main ALIVE protocol (REF 19 and 20)</w:t>
            </w:r>
          </w:p>
        </w:tc>
      </w:tr>
      <w:tr w:rsidR="00D8602F" w:rsidRPr="008469D3" w14:paraId="716C96F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1A4E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1F37D5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3BF8D0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36837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0387851" w14:textId="5BD74A28" w:rsidR="00D8602F" w:rsidRPr="00811890" w:rsidRDefault="000C3F50" w:rsidP="00D8602F">
            <w:pPr>
              <w:rPr>
                <w:rFonts w:cstheme="minorHAnsi"/>
                <w:color w:val="000000" w:themeColor="text1"/>
                <w:sz w:val="18"/>
              </w:rPr>
            </w:pPr>
            <w:r w:rsidRPr="00811890">
              <w:rPr>
                <w:rFonts w:cstheme="minorHAnsi"/>
                <w:color w:val="000000" w:themeColor="text1"/>
                <w:sz w:val="18"/>
              </w:rPr>
              <w:t>P30 L53</w:t>
            </w:r>
            <w:r w:rsidR="00811890" w:rsidRPr="00811890">
              <w:rPr>
                <w:rFonts w:cstheme="minorHAnsi"/>
                <w:color w:val="000000" w:themeColor="text1"/>
                <w:sz w:val="18"/>
              </w:rPr>
              <w:t>0</w:t>
            </w:r>
            <w:r w:rsidRPr="00811890">
              <w:rPr>
                <w:rFonts w:cstheme="minorHAnsi"/>
                <w:color w:val="000000" w:themeColor="text1"/>
                <w:sz w:val="18"/>
              </w:rPr>
              <w:t>-5</w:t>
            </w:r>
            <w:r w:rsidR="00811890" w:rsidRPr="00811890">
              <w:rPr>
                <w:rFonts w:cstheme="minorHAnsi"/>
                <w:color w:val="000000" w:themeColor="text1"/>
                <w:sz w:val="18"/>
              </w:rPr>
              <w:t>35</w:t>
            </w:r>
          </w:p>
        </w:tc>
      </w:tr>
      <w:tr w:rsidR="00D8602F" w:rsidRPr="005320D9" w14:paraId="4DD34703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DE9406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876D4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35A89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52A7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AD1E6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3D580B7E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75BDAC99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089362E5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1945A1AB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1F57D29F" w14:textId="77777777" w:rsidR="00411FEB" w:rsidRDefault="007C5912" w:rsidP="00F31F82">
      <w:pPr>
        <w:pStyle w:val="Heading3"/>
      </w:pPr>
      <w:r>
        <w:t>Explanation</w:t>
      </w:r>
    </w:p>
    <w:p w14:paraId="0737EBC4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075C750E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 xml:space="preserve">An </w:t>
      </w:r>
      <w:proofErr w:type="gramStart"/>
      <w:r w:rsidR="00F31F82">
        <w:rPr>
          <w:color w:val="000000" w:themeColor="text1"/>
        </w:rPr>
        <w:t>accuracy</w:t>
      </w:r>
      <w:proofErr w:type="gramEnd"/>
      <w:r w:rsidR="00F31F82">
        <w:rPr>
          <w:color w:val="000000" w:themeColor="text1"/>
        </w:rPr>
        <w:t xml:space="preserve"> study can rely on one or more reference standards.</w:t>
      </w:r>
    </w:p>
    <w:p w14:paraId="01034C11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7689E191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229F7D20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5B9006F8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3F6849D6" w14:textId="77777777" w:rsidR="00070D8C" w:rsidRPr="00411FEB" w:rsidRDefault="00070D8C" w:rsidP="00F31F82">
      <w:pPr>
        <w:pStyle w:val="Heading3"/>
      </w:pPr>
      <w:r>
        <w:t>DEVELOPMENT</w:t>
      </w:r>
    </w:p>
    <w:p w14:paraId="1EE5663E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FD2DEA" w14:textId="77777777" w:rsidR="00DA40F4" w:rsidRDefault="00DA40F4" w:rsidP="00757FD1">
      <w:pPr>
        <w:spacing w:after="0" w:line="240" w:lineRule="auto"/>
      </w:pPr>
      <w:r>
        <w:separator/>
      </w:r>
    </w:p>
  </w:endnote>
  <w:endnote w:type="continuationSeparator" w:id="0">
    <w:p w14:paraId="79EE1207" w14:textId="77777777" w:rsidR="00DA40F4" w:rsidRDefault="00DA40F4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D11B27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0AE6D50B" wp14:editId="5487AC16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E41951" w14:textId="77777777" w:rsidR="00DA40F4" w:rsidRDefault="00DA40F4" w:rsidP="00757FD1">
      <w:pPr>
        <w:spacing w:after="0" w:line="240" w:lineRule="auto"/>
      </w:pPr>
      <w:r>
        <w:separator/>
      </w:r>
    </w:p>
  </w:footnote>
  <w:footnote w:type="continuationSeparator" w:id="0">
    <w:p w14:paraId="2857A527" w14:textId="77777777" w:rsidR="00DA40F4" w:rsidRDefault="00DA40F4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4016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18D"/>
    <w:rsid w:val="000C0EE8"/>
    <w:rsid w:val="000C3F50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17AB9"/>
    <w:rsid w:val="00324CB5"/>
    <w:rsid w:val="003574FF"/>
    <w:rsid w:val="00362362"/>
    <w:rsid w:val="00370FC4"/>
    <w:rsid w:val="0037210E"/>
    <w:rsid w:val="00375622"/>
    <w:rsid w:val="003757BF"/>
    <w:rsid w:val="00375A97"/>
    <w:rsid w:val="003933FE"/>
    <w:rsid w:val="003A2EA1"/>
    <w:rsid w:val="003B0B2A"/>
    <w:rsid w:val="003C0AB8"/>
    <w:rsid w:val="003C5973"/>
    <w:rsid w:val="003D227B"/>
    <w:rsid w:val="003D3C3D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36AC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40B4"/>
    <w:rsid w:val="00637958"/>
    <w:rsid w:val="00641E60"/>
    <w:rsid w:val="00650885"/>
    <w:rsid w:val="006571B2"/>
    <w:rsid w:val="006674F4"/>
    <w:rsid w:val="0067786F"/>
    <w:rsid w:val="00686D6C"/>
    <w:rsid w:val="00696A6F"/>
    <w:rsid w:val="006A141F"/>
    <w:rsid w:val="006B25B4"/>
    <w:rsid w:val="006D27D9"/>
    <w:rsid w:val="006E6207"/>
    <w:rsid w:val="006E6A6B"/>
    <w:rsid w:val="00722891"/>
    <w:rsid w:val="00727EB9"/>
    <w:rsid w:val="00732C47"/>
    <w:rsid w:val="00751BB1"/>
    <w:rsid w:val="00757FD1"/>
    <w:rsid w:val="007844C4"/>
    <w:rsid w:val="007911C8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11890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752BA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67D32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C6626"/>
    <w:rsid w:val="00CD7A3D"/>
    <w:rsid w:val="00D33A98"/>
    <w:rsid w:val="00D50E85"/>
    <w:rsid w:val="00D52094"/>
    <w:rsid w:val="00D8602F"/>
    <w:rsid w:val="00D86EB5"/>
    <w:rsid w:val="00D86FEE"/>
    <w:rsid w:val="00DA40F4"/>
    <w:rsid w:val="00DF01DB"/>
    <w:rsid w:val="00E10B3B"/>
    <w:rsid w:val="00E136E8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144CE"/>
    <w:rsid w:val="00F214BE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88DFDF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86</Words>
  <Characters>6693</Characters>
  <Application>Microsoft Office Word</Application>
  <DocSecurity>0</DocSecurity>
  <Lines>291</Lines>
  <Paragraphs>15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Augusto Messa Jr.</cp:lastModifiedBy>
  <cp:revision>2</cp:revision>
  <cp:lastPrinted>2015-10-23T10:20:00Z</cp:lastPrinted>
  <dcterms:created xsi:type="dcterms:W3CDTF">2025-05-19T20:39:00Z</dcterms:created>
  <dcterms:modified xsi:type="dcterms:W3CDTF">2025-05-19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8850c2-8ac9-41ad-a733-24304594f1b2</vt:lpwstr>
  </property>
</Properties>
</file>